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65D71A" w14:textId="314448C2" w:rsidR="0030375D" w:rsidRDefault="00CC7E11">
      <w:r>
        <w:t xml:space="preserve">Supplemental </w:t>
      </w:r>
      <w:r w:rsidR="00F42422">
        <w:t xml:space="preserve">Table </w:t>
      </w:r>
      <w:r>
        <w:t>1</w:t>
      </w:r>
      <w:r w:rsidR="00F42422">
        <w:t>.  Barrier Themes Whiles Seeking Interventions for Recovery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999"/>
        <w:gridCol w:w="11391"/>
      </w:tblGrid>
      <w:tr w:rsidR="00310EB7" w14:paraId="666B47E1" w14:textId="77777777" w:rsidTr="00421010">
        <w:tc>
          <w:tcPr>
            <w:tcW w:w="1042" w:type="pct"/>
          </w:tcPr>
          <w:p w14:paraId="091F26F8" w14:textId="68F5E51F" w:rsidR="00310EB7" w:rsidRPr="004C210F" w:rsidRDefault="00310EB7">
            <w:pPr>
              <w:rPr>
                <w:b/>
                <w:bCs/>
              </w:rPr>
            </w:pPr>
            <w:r w:rsidRPr="004C210F">
              <w:rPr>
                <w:b/>
                <w:bCs/>
              </w:rPr>
              <w:t xml:space="preserve">Theme </w:t>
            </w:r>
          </w:p>
        </w:tc>
        <w:tc>
          <w:tcPr>
            <w:tcW w:w="3958" w:type="pct"/>
          </w:tcPr>
          <w:p w14:paraId="0B26B145" w14:textId="7A19CACF" w:rsidR="00310EB7" w:rsidRPr="004C210F" w:rsidRDefault="00310EB7">
            <w:pPr>
              <w:rPr>
                <w:b/>
                <w:bCs/>
              </w:rPr>
            </w:pPr>
            <w:r w:rsidRPr="004C210F">
              <w:rPr>
                <w:b/>
                <w:bCs/>
              </w:rPr>
              <w:t>Representative Quotes</w:t>
            </w:r>
          </w:p>
        </w:tc>
      </w:tr>
      <w:tr w:rsidR="00421010" w14:paraId="7DF19D4D" w14:textId="77777777" w:rsidTr="00421010">
        <w:tc>
          <w:tcPr>
            <w:tcW w:w="1042" w:type="pct"/>
          </w:tcPr>
          <w:p w14:paraId="5CA72A68" w14:textId="77777777" w:rsidR="00421010" w:rsidRDefault="00421010" w:rsidP="00421010">
            <w:pPr>
              <w:rPr>
                <w:rFonts w:cstheme="minorHAnsi"/>
                <w:sz w:val="20"/>
                <w:szCs w:val="20"/>
              </w:rPr>
            </w:pPr>
            <w:r w:rsidRPr="004F2E19">
              <w:rPr>
                <w:rFonts w:cstheme="minorHAnsi"/>
                <w:sz w:val="20"/>
                <w:szCs w:val="20"/>
              </w:rPr>
              <w:t>Insurance</w:t>
            </w:r>
          </w:p>
          <w:p w14:paraId="27629418" w14:textId="1B08CF25" w:rsidR="00421010" w:rsidRPr="004F2E19" w:rsidRDefault="00421010" w:rsidP="0042101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58" w:type="pct"/>
          </w:tcPr>
          <w:p w14:paraId="2BF2D569" w14:textId="77777777" w:rsidR="00421010" w:rsidRPr="004F2E19" w:rsidRDefault="00421010" w:rsidP="00421010">
            <w:pPr>
              <w:tabs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4F2E19">
              <w:rPr>
                <w:rFonts w:ascii="Calibri" w:hAnsi="Calibri" w:cs="Calibri"/>
                <w:i/>
                <w:iCs/>
                <w:color w:val="000000"/>
                <w:kern w:val="0"/>
                <w:sz w:val="20"/>
                <w:szCs w:val="20"/>
              </w:rPr>
              <w:t>“So, I don't, I don't know how much you know about, if you read, like, all his case notes and stuff, but we weren't even at the rehab, um, building for a week, not even a week, and our insurance company wanted us to leave because they felt there was nothing more they could do for him.”</w:t>
            </w:r>
            <w:r w:rsidRPr="004F2E19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 xml:space="preserve"> – Civilian SP (201), rehab</w:t>
            </w:r>
          </w:p>
          <w:p w14:paraId="1DF1E23B" w14:textId="77777777" w:rsidR="00421010" w:rsidRPr="004F2E19" w:rsidRDefault="00421010" w:rsidP="00421010">
            <w:pPr>
              <w:widowControl w:val="0"/>
              <w:tabs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</w:p>
          <w:p w14:paraId="0BD82434" w14:textId="6380B70A" w:rsidR="00421010" w:rsidRPr="004F2E19" w:rsidRDefault="00421010" w:rsidP="00421010">
            <w:pPr>
              <w:tabs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4F2E19">
              <w:rPr>
                <w:rFonts w:cstheme="minorHAnsi"/>
                <w:i/>
                <w:iCs/>
                <w:sz w:val="20"/>
                <w:szCs w:val="20"/>
              </w:rPr>
              <w:t>“Um, I, with therapy I don't, I only get so much therapy a year. So, pretty much every quarter I, quarter, I only get like maybe 10, 10 sessions.”</w:t>
            </w:r>
            <w:r w:rsidRPr="004F2E19">
              <w:rPr>
                <w:rFonts w:cstheme="minorHAnsi"/>
                <w:sz w:val="20"/>
                <w:szCs w:val="20"/>
              </w:rPr>
              <w:t xml:space="preserve"> – Civilian SCI (115), 12 months</w:t>
            </w:r>
          </w:p>
        </w:tc>
      </w:tr>
      <w:tr w:rsidR="00421010" w14:paraId="1571027E" w14:textId="77777777" w:rsidTr="00421010">
        <w:tc>
          <w:tcPr>
            <w:tcW w:w="1042" w:type="pct"/>
          </w:tcPr>
          <w:p w14:paraId="5F029431" w14:textId="77777777" w:rsidR="00421010" w:rsidRDefault="00421010" w:rsidP="00421010">
            <w:pPr>
              <w:rPr>
                <w:rFonts w:cstheme="minorHAnsi"/>
                <w:sz w:val="20"/>
                <w:szCs w:val="20"/>
              </w:rPr>
            </w:pPr>
            <w:r w:rsidRPr="004F2E19">
              <w:rPr>
                <w:rFonts w:cstheme="minorHAnsi"/>
                <w:sz w:val="20"/>
                <w:szCs w:val="20"/>
              </w:rPr>
              <w:t>Institutions</w:t>
            </w:r>
          </w:p>
          <w:p w14:paraId="5799077B" w14:textId="3BFF8121" w:rsidR="00421010" w:rsidRPr="004F2E19" w:rsidRDefault="00421010" w:rsidP="0042101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58" w:type="pct"/>
          </w:tcPr>
          <w:p w14:paraId="60304209" w14:textId="77777777" w:rsidR="00421010" w:rsidRPr="004F2E19" w:rsidRDefault="00421010" w:rsidP="0042101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4F2E19">
              <w:rPr>
                <w:rFonts w:ascii="Calibri" w:hAnsi="Calibri" w:cs="Calibri"/>
                <w:i/>
                <w:iCs/>
                <w:color w:val="000000"/>
                <w:kern w:val="0"/>
                <w:sz w:val="20"/>
                <w:szCs w:val="20"/>
              </w:rPr>
              <w:t xml:space="preserve">“So, um, </w:t>
            </w:r>
            <w:r w:rsidRPr="004F2E19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[son with SCI]</w:t>
            </w:r>
            <w:r w:rsidRPr="004F2E19">
              <w:rPr>
                <w:rFonts w:ascii="Calibri" w:hAnsi="Calibri" w:cs="Calibri"/>
                <w:i/>
                <w:iCs/>
                <w:color w:val="000000"/>
                <w:kern w:val="0"/>
                <w:sz w:val="20"/>
                <w:szCs w:val="20"/>
              </w:rPr>
              <w:t xml:space="preserve"> has a felony, um, from ... this is 2020. Maybe three years ago.  Um, so I didn't know that facilities, because he has a gunshot wound, was running his record and would not take him based on that. Now, I have been around for 25 years and didn't know that.”</w:t>
            </w:r>
            <w:r w:rsidRPr="004F2E19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 xml:space="preserve"> – Civilian SP (205), rehab</w:t>
            </w:r>
          </w:p>
          <w:p w14:paraId="36625007" w14:textId="77777777" w:rsidR="00421010" w:rsidRPr="004F2E19" w:rsidRDefault="00421010" w:rsidP="0042101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</w:p>
          <w:p w14:paraId="24C0D9D2" w14:textId="74A4EC0A" w:rsidR="00421010" w:rsidRPr="004F2E19" w:rsidRDefault="00421010" w:rsidP="00421010">
            <w:pPr>
              <w:tabs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4F2E19">
              <w:rPr>
                <w:rFonts w:cstheme="minorHAnsi"/>
                <w:i/>
                <w:iCs/>
                <w:sz w:val="20"/>
                <w:szCs w:val="20"/>
              </w:rPr>
              <w:t xml:space="preserve">“Oh, and so and I also learned from Social Worker and from the, and from the physical therapist that they cannot recommend, um, or suggest. They can only ... send me a list within 20 miles or 25 miles circumference of </w:t>
            </w:r>
            <w:r w:rsidRPr="004F2E19">
              <w:rPr>
                <w:rFonts w:cstheme="minorHAnsi"/>
                <w:sz w:val="20"/>
                <w:szCs w:val="20"/>
              </w:rPr>
              <w:t xml:space="preserve">[her] </w:t>
            </w:r>
            <w:r w:rsidRPr="004F2E19">
              <w:rPr>
                <w:rFonts w:cstheme="minorHAnsi"/>
                <w:i/>
                <w:iCs/>
                <w:sz w:val="20"/>
                <w:szCs w:val="20"/>
              </w:rPr>
              <w:t xml:space="preserve">zip code. And then I had to do, I had to make that decision without any </w:t>
            </w:r>
            <w:proofErr w:type="gramStart"/>
            <w:r w:rsidRPr="004F2E19">
              <w:rPr>
                <w:rFonts w:cstheme="minorHAnsi"/>
                <w:i/>
                <w:iCs/>
                <w:sz w:val="20"/>
                <w:szCs w:val="20"/>
              </w:rPr>
              <w:t>refer</w:t>
            </w:r>
            <w:proofErr w:type="gramEnd"/>
            <w:r w:rsidRPr="004F2E19">
              <w:rPr>
                <w:rFonts w:cstheme="minorHAnsi"/>
                <w:i/>
                <w:iCs/>
                <w:sz w:val="20"/>
                <w:szCs w:val="20"/>
              </w:rPr>
              <w:t>, you know, without any reference from</w:t>
            </w:r>
            <w:r w:rsidRPr="004F2E19">
              <w:rPr>
                <w:rFonts w:cstheme="minorHAnsi"/>
                <w:sz w:val="20"/>
                <w:szCs w:val="20"/>
              </w:rPr>
              <w:t xml:space="preserve"> [them</w:t>
            </w:r>
            <w:r w:rsidRPr="004F2E19">
              <w:rPr>
                <w:rFonts w:cstheme="minorHAnsi"/>
                <w:i/>
                <w:iCs/>
                <w:sz w:val="20"/>
                <w:szCs w:val="20"/>
              </w:rPr>
              <w:t xml:space="preserve">]. I wished, I wish that that team could have given me some input but </w:t>
            </w:r>
            <w:proofErr w:type="gramStart"/>
            <w:r w:rsidRPr="004F2E19">
              <w:rPr>
                <w:rFonts w:cstheme="minorHAnsi"/>
                <w:i/>
                <w:iCs/>
                <w:sz w:val="20"/>
                <w:szCs w:val="20"/>
              </w:rPr>
              <w:t>apparently</w:t>
            </w:r>
            <w:proofErr w:type="gramEnd"/>
            <w:r w:rsidRPr="004F2E19">
              <w:rPr>
                <w:rFonts w:cstheme="minorHAnsi"/>
                <w:i/>
                <w:iCs/>
                <w:sz w:val="20"/>
                <w:szCs w:val="20"/>
              </w:rPr>
              <w:t xml:space="preserve"> they're not allowed to”</w:t>
            </w:r>
            <w:r w:rsidRPr="004F2E19">
              <w:rPr>
                <w:rFonts w:cstheme="minorHAnsi"/>
                <w:sz w:val="20"/>
                <w:szCs w:val="20"/>
              </w:rPr>
              <w:t>. – Civilian SP (206), rehab</w:t>
            </w:r>
          </w:p>
        </w:tc>
      </w:tr>
      <w:tr w:rsidR="00421010" w14:paraId="641B3223" w14:textId="77777777" w:rsidTr="00421010">
        <w:tc>
          <w:tcPr>
            <w:tcW w:w="1042" w:type="pct"/>
          </w:tcPr>
          <w:p w14:paraId="3C74F2F8" w14:textId="77777777" w:rsidR="00421010" w:rsidRDefault="00421010" w:rsidP="00421010">
            <w:pPr>
              <w:rPr>
                <w:rFonts w:cstheme="minorHAnsi"/>
                <w:sz w:val="20"/>
                <w:szCs w:val="20"/>
              </w:rPr>
            </w:pPr>
            <w:r w:rsidRPr="004F2E19">
              <w:rPr>
                <w:rFonts w:cstheme="minorHAnsi"/>
                <w:sz w:val="20"/>
                <w:szCs w:val="20"/>
              </w:rPr>
              <w:t>Knowledge</w:t>
            </w:r>
          </w:p>
          <w:p w14:paraId="655FFD7D" w14:textId="54099BCA" w:rsidR="00421010" w:rsidRPr="004F2E19" w:rsidRDefault="00421010" w:rsidP="0042101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58" w:type="pct"/>
          </w:tcPr>
          <w:p w14:paraId="41B7A49F" w14:textId="77777777" w:rsidR="00421010" w:rsidRPr="004F2E19" w:rsidRDefault="00421010" w:rsidP="00421010">
            <w:pPr>
              <w:tabs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4F2E19">
              <w:rPr>
                <w:rFonts w:ascii="Calibri" w:hAnsi="Calibri" w:cs="Calibri"/>
                <w:i/>
                <w:iCs/>
                <w:color w:val="000000"/>
                <w:kern w:val="0"/>
                <w:sz w:val="20"/>
                <w:szCs w:val="20"/>
              </w:rPr>
              <w:t xml:space="preserve">“I just wish we </w:t>
            </w:r>
            <w:proofErr w:type="spellStart"/>
            <w:r w:rsidRPr="004F2E19">
              <w:rPr>
                <w:rFonts w:ascii="Calibri" w:hAnsi="Calibri" w:cs="Calibri"/>
                <w:i/>
                <w:iCs/>
                <w:color w:val="000000"/>
                <w:kern w:val="0"/>
                <w:sz w:val="20"/>
                <w:szCs w:val="20"/>
              </w:rPr>
              <w:t>coulda</w:t>
            </w:r>
            <w:proofErr w:type="spellEnd"/>
            <w:r w:rsidRPr="004F2E19">
              <w:rPr>
                <w:rFonts w:ascii="Calibri" w:hAnsi="Calibri" w:cs="Calibri"/>
                <w:i/>
                <w:iCs/>
                <w:color w:val="000000"/>
                <w:kern w:val="0"/>
                <w:sz w:val="20"/>
                <w:szCs w:val="20"/>
              </w:rPr>
              <w:t xml:space="preserve"> got here before he got so bad. That's ... But, you know, we just didn't have the knowledge to, you know, come out and tell the doctors, ‘Listen, we need </w:t>
            </w:r>
            <w:proofErr w:type="spellStart"/>
            <w:r w:rsidRPr="004F2E19">
              <w:rPr>
                <w:rFonts w:ascii="Calibri" w:hAnsi="Calibri" w:cs="Calibri"/>
                <w:i/>
                <w:iCs/>
                <w:color w:val="000000"/>
                <w:kern w:val="0"/>
                <w:sz w:val="20"/>
                <w:szCs w:val="20"/>
              </w:rPr>
              <w:t>somethin</w:t>
            </w:r>
            <w:proofErr w:type="spellEnd"/>
            <w:r w:rsidRPr="004F2E19">
              <w:rPr>
                <w:rFonts w:ascii="Calibri" w:hAnsi="Calibri" w:cs="Calibri"/>
                <w:i/>
                <w:iCs/>
                <w:color w:val="000000"/>
                <w:kern w:val="0"/>
                <w:sz w:val="20"/>
                <w:szCs w:val="20"/>
              </w:rPr>
              <w:t>' done.’”</w:t>
            </w:r>
            <w:r w:rsidRPr="004F2E19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 xml:space="preserve"> – Civilian SP (204), rehab</w:t>
            </w:r>
          </w:p>
          <w:p w14:paraId="3D33474C" w14:textId="77777777" w:rsidR="00421010" w:rsidRPr="004F2E19" w:rsidRDefault="00421010" w:rsidP="00421010">
            <w:pPr>
              <w:tabs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</w:p>
          <w:p w14:paraId="2E8CA178" w14:textId="7342F8C9" w:rsidR="00421010" w:rsidRPr="004F2E19" w:rsidRDefault="00421010" w:rsidP="00421010">
            <w:pPr>
              <w:tabs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4F2E19">
              <w:rPr>
                <w:rFonts w:cstheme="minorHAnsi"/>
                <w:i/>
                <w:iCs/>
                <w:sz w:val="20"/>
                <w:szCs w:val="20"/>
              </w:rPr>
              <w:t>“Um I don't know, I think sometimes it is hard to find stuff and then when you're like researching online and doing that too like, you never know what's really like, legit information I guess and what it isn’t.”</w:t>
            </w:r>
            <w:r w:rsidRPr="004F2E19">
              <w:rPr>
                <w:rFonts w:cstheme="minorHAnsi"/>
                <w:sz w:val="20"/>
                <w:szCs w:val="20"/>
              </w:rPr>
              <w:t xml:space="preserve"> – Civilian SP (216), 12 months</w:t>
            </w:r>
          </w:p>
        </w:tc>
      </w:tr>
      <w:tr w:rsidR="00421010" w14:paraId="0BBD6384" w14:textId="77777777" w:rsidTr="00421010">
        <w:tc>
          <w:tcPr>
            <w:tcW w:w="1042" w:type="pct"/>
          </w:tcPr>
          <w:p w14:paraId="4F493F63" w14:textId="77777777" w:rsidR="00CC7AEC" w:rsidRDefault="00421010" w:rsidP="00421010">
            <w:pPr>
              <w:rPr>
                <w:rFonts w:cstheme="minorHAnsi"/>
                <w:sz w:val="20"/>
                <w:szCs w:val="20"/>
              </w:rPr>
            </w:pPr>
            <w:r w:rsidRPr="004F2E19">
              <w:rPr>
                <w:rFonts w:cstheme="minorHAnsi"/>
                <w:sz w:val="20"/>
                <w:szCs w:val="20"/>
              </w:rPr>
              <w:t xml:space="preserve">People </w:t>
            </w:r>
          </w:p>
          <w:p w14:paraId="5A79498C" w14:textId="195EA65B" w:rsidR="00421010" w:rsidRPr="004F2E19" w:rsidRDefault="00421010" w:rsidP="00421010">
            <w:pPr>
              <w:rPr>
                <w:rFonts w:cstheme="minorHAnsi"/>
                <w:sz w:val="20"/>
                <w:szCs w:val="20"/>
              </w:rPr>
            </w:pPr>
            <w:r w:rsidRPr="004F2E19">
              <w:rPr>
                <w:rFonts w:cstheme="minorHAnsi"/>
                <w:sz w:val="20"/>
                <w:szCs w:val="20"/>
              </w:rPr>
              <w:t>(not family or friends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3958" w:type="pct"/>
          </w:tcPr>
          <w:p w14:paraId="79F3D781" w14:textId="77777777" w:rsidR="00421010" w:rsidRPr="004F2E19" w:rsidRDefault="00421010" w:rsidP="00421010">
            <w:pPr>
              <w:tabs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</w:tabs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4F2E19">
              <w:rPr>
                <w:rFonts w:ascii="Calibri" w:hAnsi="Calibri" w:cs="Calibri"/>
                <w:i/>
                <w:iCs/>
                <w:color w:val="000000"/>
                <w:kern w:val="0"/>
                <w:sz w:val="20"/>
                <w:szCs w:val="20"/>
              </w:rPr>
              <w:t>“Opportunities for recovery. People say they'll get back to us, and don't…The barriers are the people who are supposed to help us but don't seem to be helping right now.”</w:t>
            </w:r>
            <w:r w:rsidRPr="004F2E19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 xml:space="preserve"> – Civilian SCI (103), rehab</w:t>
            </w:r>
          </w:p>
          <w:p w14:paraId="1A9F5CBD" w14:textId="77777777" w:rsidR="00421010" w:rsidRPr="004F2E19" w:rsidRDefault="00421010" w:rsidP="00421010">
            <w:pPr>
              <w:widowControl w:val="0"/>
              <w:tabs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</w:p>
          <w:p w14:paraId="7A077917" w14:textId="6EB56F49" w:rsidR="00421010" w:rsidRPr="004F2E19" w:rsidRDefault="00421010" w:rsidP="00421010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4F2E19">
              <w:rPr>
                <w:rFonts w:cstheme="minorHAnsi"/>
                <w:i/>
                <w:iCs/>
                <w:sz w:val="20"/>
                <w:szCs w:val="20"/>
              </w:rPr>
              <w:t xml:space="preserve">“So, I spoke with her about it, and she kind of said, well, they won't accept me </w:t>
            </w:r>
            <w:r w:rsidRPr="004F2E19">
              <w:rPr>
                <w:rFonts w:cstheme="minorHAnsi"/>
                <w:sz w:val="20"/>
                <w:szCs w:val="20"/>
              </w:rPr>
              <w:t xml:space="preserve">[into a clinical trial] </w:t>
            </w:r>
            <w:r w:rsidRPr="004F2E19">
              <w:rPr>
                <w:rFonts w:cstheme="minorHAnsi"/>
                <w:i/>
                <w:iCs/>
                <w:sz w:val="20"/>
                <w:szCs w:val="20"/>
              </w:rPr>
              <w:t xml:space="preserve">because I was shot, so my back wasn't broke…Um, she kind of put a damper on my whole situation about that. She really, well, there's pretty much no hope because I had a foreign object in my back, which was, you know, a foreign metal object, and they won't take me because of that.” – </w:t>
            </w:r>
            <w:r w:rsidRPr="004F2E19">
              <w:rPr>
                <w:rFonts w:cstheme="minorHAnsi"/>
                <w:sz w:val="20"/>
                <w:szCs w:val="20"/>
              </w:rPr>
              <w:t>Civilian SCI (102), 6 months</w:t>
            </w:r>
          </w:p>
        </w:tc>
      </w:tr>
      <w:tr w:rsidR="00421010" w14:paraId="04CA94B3" w14:textId="77777777" w:rsidTr="00421010">
        <w:tc>
          <w:tcPr>
            <w:tcW w:w="1042" w:type="pct"/>
          </w:tcPr>
          <w:p w14:paraId="38F07EB0" w14:textId="77777777" w:rsidR="00421010" w:rsidRDefault="00421010" w:rsidP="00421010">
            <w:pPr>
              <w:rPr>
                <w:rFonts w:cstheme="minorHAnsi"/>
                <w:sz w:val="20"/>
                <w:szCs w:val="20"/>
              </w:rPr>
            </w:pPr>
            <w:r w:rsidRPr="004F2E19">
              <w:rPr>
                <w:rFonts w:cstheme="minorHAnsi"/>
                <w:sz w:val="20"/>
                <w:szCs w:val="20"/>
              </w:rPr>
              <w:t>Transportation</w:t>
            </w:r>
          </w:p>
          <w:p w14:paraId="37B60394" w14:textId="5F20A475" w:rsidR="00421010" w:rsidRPr="004F2E19" w:rsidRDefault="00421010" w:rsidP="0042101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58" w:type="pct"/>
          </w:tcPr>
          <w:p w14:paraId="0E6E8A55" w14:textId="77777777" w:rsidR="00421010" w:rsidRPr="004F2E19" w:rsidRDefault="00421010" w:rsidP="00421010">
            <w:pPr>
              <w:rPr>
                <w:rFonts w:cstheme="minorHAnsi"/>
                <w:sz w:val="20"/>
                <w:szCs w:val="20"/>
              </w:rPr>
            </w:pPr>
            <w:r w:rsidRPr="004F2E19">
              <w:rPr>
                <w:rFonts w:cstheme="minorHAnsi"/>
                <w:i/>
                <w:iCs/>
                <w:sz w:val="20"/>
                <w:szCs w:val="20"/>
              </w:rPr>
              <w:t xml:space="preserve">“I tried that provide-a-ride, which was a mess. Um, didn’t show up…My little, the robot was calling me, telling me they're </w:t>
            </w:r>
            <w:proofErr w:type="spellStart"/>
            <w:r w:rsidRPr="004F2E19">
              <w:rPr>
                <w:rFonts w:cstheme="minorHAnsi"/>
                <w:i/>
                <w:iCs/>
                <w:sz w:val="20"/>
                <w:szCs w:val="20"/>
              </w:rPr>
              <w:t>gonna</w:t>
            </w:r>
            <w:proofErr w:type="spellEnd"/>
            <w:r w:rsidRPr="004F2E19">
              <w:rPr>
                <w:rFonts w:cstheme="minorHAnsi"/>
                <w:i/>
                <w:iCs/>
                <w:sz w:val="20"/>
                <w:szCs w:val="20"/>
              </w:rPr>
              <w:t xml:space="preserve"> be here, you know, so I was up and ready to go an hour and a half before my, my, uh, appointment, out here waiting for them like I'm supposed to be, and they didn't show up.”</w:t>
            </w:r>
            <w:r w:rsidRPr="004F2E19">
              <w:rPr>
                <w:rFonts w:cstheme="minorHAnsi"/>
                <w:sz w:val="20"/>
                <w:szCs w:val="20"/>
              </w:rPr>
              <w:t xml:space="preserve"> – Civilian SCI (115), 6 months</w:t>
            </w:r>
          </w:p>
          <w:p w14:paraId="41BD89F7" w14:textId="77777777" w:rsidR="00421010" w:rsidRPr="004F2E19" w:rsidRDefault="00421010" w:rsidP="00421010">
            <w:pPr>
              <w:rPr>
                <w:rFonts w:cstheme="minorHAnsi"/>
                <w:sz w:val="20"/>
                <w:szCs w:val="20"/>
              </w:rPr>
            </w:pPr>
          </w:p>
          <w:p w14:paraId="5CB41D08" w14:textId="1F628D38" w:rsidR="00421010" w:rsidRPr="004F2E19" w:rsidRDefault="00421010" w:rsidP="00421010">
            <w:pPr>
              <w:tabs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4F2E19">
              <w:rPr>
                <w:rFonts w:ascii="Calibri" w:hAnsi="Calibri" w:cs="Calibri"/>
                <w:i/>
                <w:iCs/>
                <w:color w:val="000000"/>
                <w:kern w:val="0"/>
                <w:sz w:val="20"/>
                <w:szCs w:val="20"/>
              </w:rPr>
              <w:t>“</w:t>
            </w:r>
            <w:proofErr w:type="gramStart"/>
            <w:r w:rsidRPr="004F2E19">
              <w:rPr>
                <w:rFonts w:ascii="Calibri" w:hAnsi="Calibri" w:cs="Calibri"/>
                <w:i/>
                <w:iCs/>
                <w:color w:val="000000"/>
                <w:kern w:val="0"/>
                <w:sz w:val="20"/>
                <w:szCs w:val="20"/>
              </w:rPr>
              <w:t>Yeah</w:t>
            </w:r>
            <w:proofErr w:type="gramEnd"/>
            <w:r w:rsidRPr="004F2E19">
              <w:rPr>
                <w:rFonts w:ascii="Calibri" w:hAnsi="Calibri" w:cs="Calibri"/>
                <w:i/>
                <w:iCs/>
                <w:color w:val="000000"/>
                <w:kern w:val="0"/>
                <w:sz w:val="20"/>
                <w:szCs w:val="20"/>
              </w:rPr>
              <w:t xml:space="preserve"> that was, um, that was one of our biggest challenges because- because we make too much money the VA wouldn't come and pick him up for appointments. And our lo- our local VA, um, centers here </w:t>
            </w:r>
            <w:proofErr w:type="gramStart"/>
            <w:r w:rsidRPr="004F2E19">
              <w:rPr>
                <w:rFonts w:ascii="Calibri" w:hAnsi="Calibri" w:cs="Calibri"/>
                <w:i/>
                <w:iCs/>
                <w:color w:val="000000"/>
                <w:kern w:val="0"/>
                <w:sz w:val="20"/>
                <w:szCs w:val="20"/>
              </w:rPr>
              <w:t>doesn't</w:t>
            </w:r>
            <w:proofErr w:type="gramEnd"/>
            <w:r w:rsidRPr="004F2E19">
              <w:rPr>
                <w:rFonts w:ascii="Calibri" w:hAnsi="Calibri" w:cs="Calibri"/>
                <w:i/>
                <w:iCs/>
                <w:color w:val="000000"/>
                <w:kern w:val="0"/>
                <w:sz w:val="20"/>
                <w:szCs w:val="20"/>
              </w:rPr>
              <w:t xml:space="preserve"> have a handicapped accessible van. </w:t>
            </w:r>
            <w:proofErr w:type="gramStart"/>
            <w:r w:rsidRPr="004F2E19">
              <w:rPr>
                <w:rFonts w:ascii="Calibri" w:hAnsi="Calibri" w:cs="Calibri"/>
                <w:i/>
                <w:iCs/>
                <w:color w:val="000000"/>
                <w:kern w:val="0"/>
                <w:sz w:val="20"/>
                <w:szCs w:val="20"/>
              </w:rPr>
              <w:t>So</w:t>
            </w:r>
            <w:proofErr w:type="gramEnd"/>
            <w:r w:rsidRPr="004F2E19">
              <w:rPr>
                <w:rFonts w:ascii="Calibri" w:hAnsi="Calibri" w:cs="Calibri"/>
                <w:i/>
                <w:iCs/>
                <w:color w:val="000000"/>
                <w:kern w:val="0"/>
                <w:sz w:val="20"/>
                <w:szCs w:val="20"/>
              </w:rPr>
              <w:t xml:space="preserve"> we, so we were kind of like caught between a rock and a hard place. So it was, you know, it was a little challenging there in the beginning.”</w:t>
            </w:r>
            <w:r w:rsidRPr="004F2E19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 xml:space="preserve"> – Veteran SP (207), 6 months</w:t>
            </w:r>
          </w:p>
        </w:tc>
      </w:tr>
      <w:tr w:rsidR="00421010" w14:paraId="3EC66CEB" w14:textId="77777777" w:rsidTr="00421010">
        <w:tc>
          <w:tcPr>
            <w:tcW w:w="1042" w:type="pct"/>
          </w:tcPr>
          <w:p w14:paraId="586031D5" w14:textId="77777777" w:rsidR="00421010" w:rsidRDefault="00421010" w:rsidP="00421010">
            <w:pPr>
              <w:rPr>
                <w:rFonts w:cstheme="minorHAnsi"/>
                <w:sz w:val="20"/>
                <w:szCs w:val="20"/>
              </w:rPr>
            </w:pPr>
            <w:r w:rsidRPr="004F2E19">
              <w:rPr>
                <w:rFonts w:cstheme="minorHAnsi"/>
                <w:sz w:val="20"/>
                <w:szCs w:val="20"/>
              </w:rPr>
              <w:t>Geography</w:t>
            </w:r>
          </w:p>
          <w:p w14:paraId="61855F9B" w14:textId="02520D93" w:rsidR="00421010" w:rsidRPr="004F2E19" w:rsidRDefault="00421010" w:rsidP="0042101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58" w:type="pct"/>
          </w:tcPr>
          <w:p w14:paraId="194F7D3B" w14:textId="77777777" w:rsidR="00421010" w:rsidRPr="004F2E19" w:rsidRDefault="00421010" w:rsidP="00421010">
            <w:pPr>
              <w:tabs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4F2E19">
              <w:rPr>
                <w:rFonts w:ascii="Calibri" w:hAnsi="Calibri" w:cs="Calibri"/>
                <w:i/>
                <w:iCs/>
                <w:color w:val="000000"/>
                <w:kern w:val="0"/>
                <w:sz w:val="20"/>
                <w:szCs w:val="20"/>
              </w:rPr>
              <w:t>“The weather has not real, been more cooperative. That, that</w:t>
            </w:r>
            <w:proofErr w:type="gramStart"/>
            <w:r w:rsidRPr="004F2E19">
              <w:rPr>
                <w:rFonts w:ascii="Calibri" w:hAnsi="Calibri" w:cs="Calibri"/>
                <w:i/>
                <w:iCs/>
                <w:color w:val="000000"/>
                <w:kern w:val="0"/>
                <w:sz w:val="20"/>
                <w:szCs w:val="20"/>
              </w:rPr>
              <w:t>, definitely, has</w:t>
            </w:r>
            <w:proofErr w:type="gramEnd"/>
            <w:r w:rsidRPr="004F2E19">
              <w:rPr>
                <w:rFonts w:ascii="Calibri" w:hAnsi="Calibri" w:cs="Calibri"/>
                <w:i/>
                <w:iCs/>
                <w:color w:val="000000"/>
                <w:kern w:val="0"/>
                <w:sz w:val="20"/>
                <w:szCs w:val="20"/>
              </w:rPr>
              <w:t xml:space="preserve">, you know ... especially in the h-, in the heat of winter... um, well, </w:t>
            </w:r>
            <w:proofErr w:type="gramStart"/>
            <w:r w:rsidRPr="004F2E19">
              <w:rPr>
                <w:rFonts w:ascii="Calibri" w:hAnsi="Calibri" w:cs="Calibri"/>
                <w:i/>
                <w:iCs/>
                <w:color w:val="000000"/>
                <w:kern w:val="0"/>
                <w:sz w:val="20"/>
                <w:szCs w:val="20"/>
              </w:rPr>
              <w:t>actually the</w:t>
            </w:r>
            <w:proofErr w:type="gramEnd"/>
            <w:r w:rsidRPr="004F2E19">
              <w:rPr>
                <w:rFonts w:ascii="Calibri" w:hAnsi="Calibri" w:cs="Calibri"/>
                <w:i/>
                <w:iCs/>
                <w:color w:val="000000"/>
                <w:kern w:val="0"/>
                <w:sz w:val="20"/>
                <w:szCs w:val="20"/>
              </w:rPr>
              <w:t xml:space="preserve"> cold of winter... getting to </w:t>
            </w:r>
            <w:r w:rsidRPr="004F2E19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[big city]</w:t>
            </w:r>
            <w:r w:rsidRPr="004F2E19">
              <w:rPr>
                <w:rFonts w:ascii="Calibri" w:hAnsi="Calibri" w:cs="Calibri"/>
                <w:i/>
                <w:iCs/>
                <w:color w:val="000000"/>
                <w:kern w:val="0"/>
                <w:sz w:val="20"/>
                <w:szCs w:val="20"/>
              </w:rPr>
              <w:t xml:space="preserve"> has, has kind of cut short some of our, um, therapy trips.”</w:t>
            </w:r>
            <w:r w:rsidRPr="004F2E19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 xml:space="preserve"> – Civilian SP (217), 12 months</w:t>
            </w:r>
          </w:p>
          <w:p w14:paraId="1983F782" w14:textId="77777777" w:rsidR="00421010" w:rsidRPr="004F2E19" w:rsidRDefault="00421010" w:rsidP="00421010">
            <w:pPr>
              <w:tabs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</w:p>
          <w:p w14:paraId="54B1A9A8" w14:textId="76BAFD1B" w:rsidR="00421010" w:rsidRPr="004F2E19" w:rsidRDefault="00421010" w:rsidP="00421010">
            <w:pPr>
              <w:tabs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4F2E19">
              <w:rPr>
                <w:rFonts w:cstheme="minorHAnsi"/>
                <w:i/>
                <w:iCs/>
                <w:sz w:val="20"/>
                <w:szCs w:val="20"/>
              </w:rPr>
              <w:t xml:space="preserve">“I mean, there were a couple things that are- were somewhat interesting. Um, </w:t>
            </w:r>
            <w:proofErr w:type="gramStart"/>
            <w:r w:rsidRPr="004F2E19">
              <w:rPr>
                <w:rFonts w:cstheme="minorHAnsi"/>
                <w:i/>
                <w:iCs/>
                <w:sz w:val="20"/>
                <w:szCs w:val="20"/>
              </w:rPr>
              <w:t>but just</w:t>
            </w:r>
            <w:proofErr w:type="gramEnd"/>
            <w:r w:rsidRPr="004F2E19">
              <w:rPr>
                <w:rFonts w:cstheme="minorHAnsi"/>
                <w:i/>
                <w:iCs/>
                <w:sz w:val="20"/>
                <w:szCs w:val="20"/>
              </w:rPr>
              <w:t xml:space="preserve"> the timeframe just doesn't work out, I guess. And a lot of them were up at the VA. Yeah. That's almost a two-hour drive.” </w:t>
            </w:r>
            <w:r w:rsidRPr="004F2E19">
              <w:rPr>
                <w:rFonts w:cstheme="minorHAnsi"/>
                <w:sz w:val="20"/>
                <w:szCs w:val="20"/>
              </w:rPr>
              <w:t>– Veteran SCI (107), 12 months</w:t>
            </w:r>
          </w:p>
        </w:tc>
      </w:tr>
      <w:tr w:rsidR="00310EB7" w14:paraId="2CEE0EF0" w14:textId="77777777" w:rsidTr="00421010">
        <w:tc>
          <w:tcPr>
            <w:tcW w:w="1042" w:type="pct"/>
          </w:tcPr>
          <w:p w14:paraId="067416DA" w14:textId="77777777" w:rsidR="00310EB7" w:rsidRDefault="00310EB7">
            <w:pPr>
              <w:rPr>
                <w:rFonts w:cstheme="minorHAnsi"/>
                <w:sz w:val="20"/>
                <w:szCs w:val="20"/>
              </w:rPr>
            </w:pPr>
            <w:r w:rsidRPr="004F2E19">
              <w:rPr>
                <w:rFonts w:cstheme="minorHAnsi"/>
                <w:sz w:val="20"/>
                <w:szCs w:val="20"/>
              </w:rPr>
              <w:lastRenderedPageBreak/>
              <w:t>Equipment/Modifications</w:t>
            </w:r>
          </w:p>
          <w:p w14:paraId="3CB17C33" w14:textId="37FA2A14" w:rsidR="00B86517" w:rsidRPr="004F2E19" w:rsidRDefault="00B86517">
            <w:pPr>
              <w:rPr>
                <w:sz w:val="20"/>
                <w:szCs w:val="20"/>
              </w:rPr>
            </w:pPr>
          </w:p>
        </w:tc>
        <w:tc>
          <w:tcPr>
            <w:tcW w:w="3958" w:type="pct"/>
          </w:tcPr>
          <w:p w14:paraId="1EBC4E11" w14:textId="77777777" w:rsidR="00310EB7" w:rsidRPr="004F2E19" w:rsidRDefault="00310EB7" w:rsidP="00310EB7">
            <w:pPr>
              <w:tabs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4F2E19">
              <w:rPr>
                <w:rFonts w:ascii="Calibri" w:hAnsi="Calibri" w:cs="Calibri"/>
                <w:i/>
                <w:iCs/>
                <w:color w:val="000000"/>
                <w:kern w:val="0"/>
                <w:sz w:val="20"/>
                <w:szCs w:val="20"/>
              </w:rPr>
              <w:t>“I feel that that's hindering him right now. So, if we get a couple adaptive equipment changes, and we keep our rehab going with a regular regimen, um, you know, that's our best chance at making more recovery and continuing recovery. Anything less is going to be a regression and a disservice to him based on all the work he's done so far.”</w:t>
            </w:r>
            <w:r w:rsidRPr="004F2E19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 xml:space="preserve"> – Civilian SP (201), rehab</w:t>
            </w:r>
          </w:p>
          <w:p w14:paraId="390BB100" w14:textId="77777777" w:rsidR="00310EB7" w:rsidRPr="004F2E19" w:rsidRDefault="00310EB7" w:rsidP="00310EB7">
            <w:pPr>
              <w:rPr>
                <w:rFonts w:cstheme="minorHAnsi"/>
                <w:sz w:val="20"/>
                <w:szCs w:val="20"/>
              </w:rPr>
            </w:pPr>
          </w:p>
          <w:p w14:paraId="7FF674DC" w14:textId="52675216" w:rsidR="00310EB7" w:rsidRPr="004F2E19" w:rsidRDefault="00310EB7" w:rsidP="00310EB7">
            <w:pPr>
              <w:tabs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4F2E19">
              <w:rPr>
                <w:rFonts w:ascii="Calibri" w:hAnsi="Calibri" w:cs="Calibri"/>
                <w:i/>
                <w:iCs/>
                <w:color w:val="000000"/>
                <w:kern w:val="0"/>
                <w:sz w:val="20"/>
                <w:szCs w:val="20"/>
              </w:rPr>
              <w:t xml:space="preserve">“They're, </w:t>
            </w:r>
            <w:proofErr w:type="gramStart"/>
            <w:r w:rsidRPr="004F2E19">
              <w:rPr>
                <w:rFonts w:ascii="Calibri" w:hAnsi="Calibri" w:cs="Calibri"/>
                <w:i/>
                <w:iCs/>
                <w:color w:val="000000"/>
                <w:kern w:val="0"/>
                <w:sz w:val="20"/>
                <w:szCs w:val="20"/>
              </w:rPr>
              <w:t>actually they</w:t>
            </w:r>
            <w:proofErr w:type="gramEnd"/>
            <w:r w:rsidRPr="004F2E19">
              <w:rPr>
                <w:rFonts w:ascii="Calibri" w:hAnsi="Calibri" w:cs="Calibri"/>
                <w:i/>
                <w:iCs/>
                <w:color w:val="000000"/>
                <w:kern w:val="0"/>
                <w:sz w:val="20"/>
                <w:szCs w:val="20"/>
              </w:rPr>
              <w:t>, they have two things there. Uh, light gate and a standing frame. But they are both too small for me.”</w:t>
            </w:r>
            <w:r w:rsidRPr="004F2E19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 xml:space="preserve"> – Civilian SCI (116), 12 months</w:t>
            </w:r>
          </w:p>
        </w:tc>
      </w:tr>
      <w:tr w:rsidR="00310EB7" w14:paraId="14FC0E6F" w14:textId="77777777" w:rsidTr="00421010">
        <w:tc>
          <w:tcPr>
            <w:tcW w:w="1042" w:type="pct"/>
          </w:tcPr>
          <w:p w14:paraId="44815D60" w14:textId="77777777" w:rsidR="00310EB7" w:rsidRDefault="00310EB7">
            <w:pPr>
              <w:rPr>
                <w:rFonts w:cstheme="minorHAnsi"/>
                <w:sz w:val="20"/>
                <w:szCs w:val="20"/>
              </w:rPr>
            </w:pPr>
            <w:r w:rsidRPr="004F2E19">
              <w:rPr>
                <w:rFonts w:cstheme="minorHAnsi"/>
                <w:sz w:val="20"/>
                <w:szCs w:val="20"/>
              </w:rPr>
              <w:t>Financial</w:t>
            </w:r>
          </w:p>
          <w:p w14:paraId="43BFE022" w14:textId="4093193A" w:rsidR="00B86517" w:rsidRPr="004F2E19" w:rsidRDefault="00B86517">
            <w:pPr>
              <w:rPr>
                <w:sz w:val="20"/>
                <w:szCs w:val="20"/>
              </w:rPr>
            </w:pPr>
          </w:p>
        </w:tc>
        <w:tc>
          <w:tcPr>
            <w:tcW w:w="3958" w:type="pct"/>
          </w:tcPr>
          <w:p w14:paraId="0DDE422B" w14:textId="77777777" w:rsidR="00310EB7" w:rsidRPr="004F2E19" w:rsidRDefault="00310EB7" w:rsidP="00310EB7">
            <w:pPr>
              <w:tabs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4F2E19">
              <w:rPr>
                <w:rFonts w:ascii="Calibri" w:hAnsi="Calibri" w:cs="Calibri"/>
                <w:i/>
                <w:iCs/>
                <w:color w:val="000000"/>
                <w:kern w:val="0"/>
                <w:sz w:val="20"/>
                <w:szCs w:val="20"/>
              </w:rPr>
              <w:t xml:space="preserve">“Just like the physical, my primary care doctor said too, most deep muscle massages might help my hands from bending back so far. And they don't... He d-, he d-doesn't do that, but I'm not surprised. Their best Medicare doesn't cover </w:t>
            </w:r>
            <w:proofErr w:type="gramStart"/>
            <w:r w:rsidRPr="004F2E19">
              <w:rPr>
                <w:rFonts w:ascii="Calibri" w:hAnsi="Calibri" w:cs="Calibri"/>
                <w:i/>
                <w:iCs/>
                <w:color w:val="000000"/>
                <w:kern w:val="0"/>
                <w:sz w:val="20"/>
                <w:szCs w:val="20"/>
              </w:rPr>
              <w:t>that 80 bucks</w:t>
            </w:r>
            <w:proofErr w:type="gramEnd"/>
            <w:r w:rsidRPr="004F2E19">
              <w:rPr>
                <w:rFonts w:ascii="Calibri" w:hAnsi="Calibri" w:cs="Calibri"/>
                <w:i/>
                <w:iCs/>
                <w:color w:val="000000"/>
                <w:kern w:val="0"/>
                <w:sz w:val="20"/>
                <w:szCs w:val="20"/>
              </w:rPr>
              <w:t xml:space="preserve"> for a half hour, and I need it frequently. I ca-can't </w:t>
            </w:r>
            <w:proofErr w:type="spellStart"/>
            <w:r w:rsidRPr="004F2E19">
              <w:rPr>
                <w:rFonts w:ascii="Calibri" w:hAnsi="Calibri" w:cs="Calibri"/>
                <w:i/>
                <w:iCs/>
                <w:color w:val="000000"/>
                <w:kern w:val="0"/>
                <w:sz w:val="20"/>
                <w:szCs w:val="20"/>
              </w:rPr>
              <w:t>affo</w:t>
            </w:r>
            <w:proofErr w:type="spellEnd"/>
            <w:r w:rsidRPr="004F2E19">
              <w:rPr>
                <w:rFonts w:ascii="Calibri" w:hAnsi="Calibri" w:cs="Calibri"/>
                <w:i/>
                <w:iCs/>
                <w:color w:val="000000"/>
                <w:kern w:val="0"/>
                <w:sz w:val="20"/>
                <w:szCs w:val="20"/>
              </w:rPr>
              <w:t>-afford it with everything else we want to buy.”</w:t>
            </w:r>
            <w:r w:rsidRPr="004F2E19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 xml:space="preserve"> – Civilian SCI (103), 6 months</w:t>
            </w:r>
          </w:p>
          <w:p w14:paraId="229D217F" w14:textId="77777777" w:rsidR="00310EB7" w:rsidRPr="004F2E19" w:rsidRDefault="00310EB7" w:rsidP="00310EB7">
            <w:pPr>
              <w:rPr>
                <w:rFonts w:cstheme="minorHAnsi"/>
                <w:sz w:val="20"/>
                <w:szCs w:val="20"/>
              </w:rPr>
            </w:pPr>
          </w:p>
          <w:p w14:paraId="3306551D" w14:textId="7C9BA900" w:rsidR="00310EB7" w:rsidRPr="004F2E19" w:rsidRDefault="00310EB7" w:rsidP="00310EB7">
            <w:pPr>
              <w:tabs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4F2E19">
              <w:rPr>
                <w:rFonts w:ascii="Calibri" w:hAnsi="Calibri" w:cs="Calibri"/>
                <w:i/>
                <w:iCs/>
                <w:color w:val="000000"/>
                <w:kern w:val="0"/>
                <w:sz w:val="20"/>
                <w:szCs w:val="20"/>
              </w:rPr>
              <w:t>“He wants to do physical therapy more, but he doesn't have the money to pay for it out of pocket. And his insurance only covers so many visits per year.”</w:t>
            </w:r>
            <w:r w:rsidRPr="004F2E19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 xml:space="preserve"> – Civilian SP (208), 12 months</w:t>
            </w:r>
          </w:p>
        </w:tc>
      </w:tr>
      <w:tr w:rsidR="00421010" w14:paraId="4CAFEF18" w14:textId="77777777" w:rsidTr="00421010">
        <w:tc>
          <w:tcPr>
            <w:tcW w:w="1042" w:type="pct"/>
          </w:tcPr>
          <w:p w14:paraId="12673AD1" w14:textId="77777777" w:rsidR="00421010" w:rsidRDefault="00421010" w:rsidP="00421010">
            <w:pPr>
              <w:rPr>
                <w:rFonts w:cstheme="minorHAnsi"/>
                <w:sz w:val="20"/>
                <w:szCs w:val="20"/>
              </w:rPr>
            </w:pPr>
            <w:r w:rsidRPr="004F2E19">
              <w:rPr>
                <w:rFonts w:cstheme="minorHAnsi"/>
                <w:sz w:val="20"/>
                <w:szCs w:val="20"/>
              </w:rPr>
              <w:t>Emotional</w:t>
            </w:r>
          </w:p>
          <w:p w14:paraId="24C26416" w14:textId="663BA5E7" w:rsidR="00421010" w:rsidRPr="004F2E19" w:rsidRDefault="00421010" w:rsidP="00421010">
            <w:pPr>
              <w:rPr>
                <w:sz w:val="20"/>
                <w:szCs w:val="20"/>
              </w:rPr>
            </w:pPr>
          </w:p>
        </w:tc>
        <w:tc>
          <w:tcPr>
            <w:tcW w:w="3958" w:type="pct"/>
          </w:tcPr>
          <w:p w14:paraId="712122D0" w14:textId="77777777" w:rsidR="00421010" w:rsidRPr="004F2E19" w:rsidRDefault="00421010" w:rsidP="00421010">
            <w:pPr>
              <w:tabs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4F2E19">
              <w:rPr>
                <w:rFonts w:ascii="Calibri" w:hAnsi="Calibri" w:cs="Calibri"/>
                <w:i/>
                <w:iCs/>
                <w:color w:val="000000"/>
                <w:kern w:val="0"/>
                <w:sz w:val="20"/>
                <w:szCs w:val="20"/>
              </w:rPr>
              <w:t>“It is, because he feels like he can't do anything, by not having the use of his limbs.”</w:t>
            </w:r>
            <w:r w:rsidRPr="004F2E19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 xml:space="preserve"> – Civilian SP (205), 6 months</w:t>
            </w:r>
          </w:p>
          <w:p w14:paraId="1F41756F" w14:textId="77777777" w:rsidR="00421010" w:rsidRPr="004F2E19" w:rsidRDefault="00421010" w:rsidP="00421010">
            <w:pPr>
              <w:tabs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</w:p>
          <w:p w14:paraId="50865677" w14:textId="2D42DE25" w:rsidR="00421010" w:rsidRPr="004F2E19" w:rsidRDefault="00421010" w:rsidP="00421010">
            <w:pPr>
              <w:tabs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4F2E19">
              <w:rPr>
                <w:rFonts w:ascii="Calibri" w:hAnsi="Calibri" w:cs="Calibri"/>
                <w:i/>
                <w:iCs/>
                <w:color w:val="000000"/>
                <w:kern w:val="0"/>
                <w:sz w:val="20"/>
                <w:szCs w:val="20"/>
              </w:rPr>
              <w:t>“I think, overall, I mean, uh, the- the resources were there, the information was there, it was the willingness to accept it from us that caused the delay, I'll just say.”</w:t>
            </w:r>
            <w:r w:rsidRPr="004F2E19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 xml:space="preserve"> – Veteran SP (207), 12 months</w:t>
            </w:r>
          </w:p>
        </w:tc>
      </w:tr>
    </w:tbl>
    <w:p w14:paraId="20EC2DE3" w14:textId="77777777" w:rsidR="00F42422" w:rsidRDefault="00F42422"/>
    <w:sectPr w:rsidR="00F42422" w:rsidSect="0045283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422"/>
    <w:rsid w:val="000559C2"/>
    <w:rsid w:val="000C3BB5"/>
    <w:rsid w:val="0012132E"/>
    <w:rsid w:val="00172D69"/>
    <w:rsid w:val="001A7F0B"/>
    <w:rsid w:val="002D68D7"/>
    <w:rsid w:val="002E4339"/>
    <w:rsid w:val="0030375D"/>
    <w:rsid w:val="00310EB7"/>
    <w:rsid w:val="003C3F1B"/>
    <w:rsid w:val="00421010"/>
    <w:rsid w:val="00437B71"/>
    <w:rsid w:val="00443184"/>
    <w:rsid w:val="0045283E"/>
    <w:rsid w:val="004C210F"/>
    <w:rsid w:val="004F2E19"/>
    <w:rsid w:val="005574EB"/>
    <w:rsid w:val="00620710"/>
    <w:rsid w:val="0064637D"/>
    <w:rsid w:val="006D3791"/>
    <w:rsid w:val="00750A3B"/>
    <w:rsid w:val="007E71B2"/>
    <w:rsid w:val="009075EA"/>
    <w:rsid w:val="00940701"/>
    <w:rsid w:val="0094147C"/>
    <w:rsid w:val="009B06FB"/>
    <w:rsid w:val="00A10005"/>
    <w:rsid w:val="00B86517"/>
    <w:rsid w:val="00C81F43"/>
    <w:rsid w:val="00CC7AEC"/>
    <w:rsid w:val="00CC7E11"/>
    <w:rsid w:val="00E84ED7"/>
    <w:rsid w:val="00F42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C35097"/>
  <w15:chartTrackingRefBased/>
  <w15:docId w15:val="{80020DC6-180E-4A59-B045-BDEAB46391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0E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37B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7B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7B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7B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7B7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E433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795</Words>
  <Characters>453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Anderson</dc:creator>
  <cp:keywords/>
  <dc:description/>
  <cp:lastModifiedBy>John Magri</cp:lastModifiedBy>
  <cp:revision>4</cp:revision>
  <dcterms:created xsi:type="dcterms:W3CDTF">2025-01-20T16:47:00Z</dcterms:created>
  <dcterms:modified xsi:type="dcterms:W3CDTF">2025-05-07T14:53:00Z</dcterms:modified>
</cp:coreProperties>
</file>